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7AB7E" w14:textId="4D1FAE25" w:rsidR="002A6D05" w:rsidRDefault="003E0ABA" w:rsidP="00B62D23">
      <w:pPr>
        <w:jc w:val="center"/>
        <w:rPr>
          <w:rFonts w:ascii="Arial" w:hAnsi="Arial" w:cs="Arial"/>
        </w:rPr>
      </w:pPr>
      <w:r w:rsidRPr="002E36E1">
        <w:rPr>
          <w:rFonts w:ascii="Arial" w:hAnsi="Arial" w:cs="Arial"/>
        </w:rPr>
        <w:t>Draft of Extraction Form</w:t>
      </w:r>
      <w:r w:rsidR="00B62D23" w:rsidRPr="002E36E1">
        <w:rPr>
          <w:rFonts w:ascii="Arial" w:hAnsi="Arial" w:cs="Arial"/>
        </w:rPr>
        <w:t xml:space="preserve"> for Scoping Review</w:t>
      </w:r>
    </w:p>
    <w:p w14:paraId="6F6146C5" w14:textId="4EC7C608" w:rsidR="00B91C13" w:rsidRPr="002E36E1" w:rsidRDefault="00B91C13" w:rsidP="00B91C13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This </w:t>
      </w:r>
      <w:r w:rsidR="00EA7F1F">
        <w:rPr>
          <w:rFonts w:ascii="Arial" w:hAnsi="Arial" w:cs="Arial"/>
        </w:rPr>
        <w:t xml:space="preserve">form will be entered into </w:t>
      </w:r>
      <w:proofErr w:type="spellStart"/>
      <w:r w:rsidR="00EA7F1F">
        <w:rPr>
          <w:rFonts w:ascii="Arial" w:hAnsi="Arial" w:cs="Arial"/>
        </w:rPr>
        <w:t>R</w:t>
      </w:r>
      <w:r w:rsidR="00C95F01">
        <w:rPr>
          <w:rFonts w:ascii="Arial" w:hAnsi="Arial" w:cs="Arial"/>
        </w:rPr>
        <w:t>EDCap</w:t>
      </w:r>
      <w:proofErr w:type="spellEnd"/>
      <w:r w:rsidR="000848FE">
        <w:rPr>
          <w:rFonts w:ascii="Arial" w:hAnsi="Arial" w:cs="Arial"/>
        </w:rPr>
        <w:t xml:space="preserve"> to ease data entry and management.</w:t>
      </w:r>
    </w:p>
    <w:p w14:paraId="40896998" w14:textId="600F075A" w:rsidR="00E03264" w:rsidRPr="002E36E1" w:rsidRDefault="00E03264" w:rsidP="00E0326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Full c</w:t>
      </w:r>
      <w:r w:rsidR="003E0ABA" w:rsidRPr="002E36E1">
        <w:rPr>
          <w:rFonts w:ascii="Arial" w:hAnsi="Arial" w:cs="Arial"/>
        </w:rPr>
        <w:t>itation</w:t>
      </w:r>
    </w:p>
    <w:p w14:paraId="1DBDE4C8" w14:textId="5CD367D9" w:rsidR="00E03264" w:rsidRPr="002E36E1" w:rsidRDefault="00E03264" w:rsidP="00E03264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04EFF969" w14:textId="77777777" w:rsidR="00E03264" w:rsidRPr="002E36E1" w:rsidRDefault="00E03264" w:rsidP="00E03264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078A0CB2" w14:textId="7E77A1D6" w:rsidR="00E03264" w:rsidRPr="002E36E1" w:rsidRDefault="00E03264" w:rsidP="00E03264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39211693" w14:textId="72D22250" w:rsidR="00E03264" w:rsidRPr="002E36E1" w:rsidRDefault="003E0ABA" w:rsidP="00E0326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Year</w:t>
      </w:r>
      <w:r w:rsidR="00E03264" w:rsidRPr="002E36E1">
        <w:rPr>
          <w:rFonts w:ascii="Arial" w:hAnsi="Arial" w:cs="Arial"/>
        </w:rPr>
        <w:t xml:space="preserve"> of publication ________________</w:t>
      </w:r>
    </w:p>
    <w:p w14:paraId="1498B88C" w14:textId="69C616D3" w:rsidR="003E0ABA" w:rsidRPr="002E36E1" w:rsidRDefault="003E0ABA" w:rsidP="003E0AB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Name of curriculum</w:t>
      </w:r>
      <w:r w:rsidR="00E03264" w:rsidRPr="002E36E1">
        <w:rPr>
          <w:rFonts w:ascii="Arial" w:hAnsi="Arial" w:cs="Arial"/>
        </w:rPr>
        <w:t>, if provided ___________________________________________</w:t>
      </w:r>
    </w:p>
    <w:p w14:paraId="57ABCBEE" w14:textId="77CF4336" w:rsidR="00E03264" w:rsidRPr="002E36E1" w:rsidRDefault="00E03264" w:rsidP="003E0AB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Brief description of curriculum</w:t>
      </w:r>
      <w:r w:rsidR="007D23BD" w:rsidRPr="002E36E1">
        <w:rPr>
          <w:rFonts w:ascii="Arial" w:hAnsi="Arial" w:cs="Arial"/>
        </w:rPr>
        <w:t xml:space="preserve"> being </w:t>
      </w:r>
      <w:r w:rsidR="00D140B1" w:rsidRPr="002E36E1">
        <w:rPr>
          <w:rFonts w:ascii="Arial" w:hAnsi="Arial" w:cs="Arial"/>
        </w:rPr>
        <w:t xml:space="preserve">evaluated </w:t>
      </w:r>
      <w:r w:rsidR="007D23BD" w:rsidRPr="002E36E1">
        <w:rPr>
          <w:rFonts w:ascii="Arial" w:hAnsi="Arial" w:cs="Arial"/>
        </w:rPr>
        <w:t xml:space="preserve">(as described in </w:t>
      </w:r>
      <w:r w:rsidR="00186CE9" w:rsidRPr="002E36E1">
        <w:rPr>
          <w:rFonts w:ascii="Arial" w:hAnsi="Arial" w:cs="Arial"/>
        </w:rPr>
        <w:t>article</w:t>
      </w:r>
      <w:r w:rsidR="007D23BD" w:rsidRPr="002E36E1">
        <w:rPr>
          <w:rFonts w:ascii="Arial" w:hAnsi="Arial" w:cs="Arial"/>
        </w:rPr>
        <w:t>)</w:t>
      </w:r>
    </w:p>
    <w:p w14:paraId="319F05AE" w14:textId="77777777" w:rsidR="00E03264" w:rsidRPr="002E36E1" w:rsidRDefault="00E03264" w:rsidP="00E03264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3CA9C325" w14:textId="77777777" w:rsidR="00E03264" w:rsidRPr="002E36E1" w:rsidRDefault="00E03264" w:rsidP="00E03264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6A0439BC" w14:textId="26A369B9" w:rsidR="00E03264" w:rsidRPr="002E36E1" w:rsidRDefault="00E03264" w:rsidP="007D23BD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4F9BBF9A" w14:textId="77777777" w:rsidR="007D23BD" w:rsidRPr="002E36E1" w:rsidRDefault="007D23BD" w:rsidP="007D23BD">
      <w:pPr>
        <w:pStyle w:val="ListParagraph"/>
        <w:rPr>
          <w:rFonts w:ascii="Arial" w:hAnsi="Arial" w:cs="Arial"/>
        </w:rPr>
      </w:pPr>
    </w:p>
    <w:p w14:paraId="5BE02FC2" w14:textId="042456C9" w:rsidR="007D23BD" w:rsidRPr="002E36E1" w:rsidRDefault="003E0ABA" w:rsidP="007D23B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Ages of youth participants</w:t>
      </w:r>
      <w:r w:rsidR="007D23BD" w:rsidRPr="002E36E1">
        <w:rPr>
          <w:rFonts w:ascii="Arial" w:hAnsi="Arial" w:cs="Arial"/>
        </w:rPr>
        <w:t xml:space="preserve"> who received the curriculum (Select all that apply):</w:t>
      </w:r>
    </w:p>
    <w:p w14:paraId="5247AACF" w14:textId="5AA2F633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8</w:t>
      </w:r>
    </w:p>
    <w:p w14:paraId="045DFF73" w14:textId="251D7E66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9</w:t>
      </w:r>
    </w:p>
    <w:p w14:paraId="0BA1C1E3" w14:textId="7771EBFA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10</w:t>
      </w:r>
    </w:p>
    <w:p w14:paraId="31D537BD" w14:textId="26C020C5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11</w:t>
      </w:r>
    </w:p>
    <w:p w14:paraId="67A9AF3C" w14:textId="70F4E120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12</w:t>
      </w:r>
    </w:p>
    <w:p w14:paraId="6E54FCB1" w14:textId="3600D4D2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13</w:t>
      </w:r>
    </w:p>
    <w:p w14:paraId="3EEF113C" w14:textId="4A3C7BFF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14</w:t>
      </w:r>
    </w:p>
    <w:p w14:paraId="4634FE8B" w14:textId="0BAD9EE0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15+</w:t>
      </w:r>
    </w:p>
    <w:p w14:paraId="1486D94F" w14:textId="48F2492F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Other description of age provided in</w:t>
      </w:r>
      <w:r w:rsidR="002540C4" w:rsidRPr="002E36E1">
        <w:rPr>
          <w:rFonts w:ascii="Arial" w:hAnsi="Arial" w:cs="Arial"/>
        </w:rPr>
        <w:t xml:space="preserve"> </w:t>
      </w:r>
      <w:r w:rsidR="00186CE9" w:rsidRPr="002E36E1">
        <w:rPr>
          <w:rFonts w:ascii="Arial" w:hAnsi="Arial" w:cs="Arial"/>
        </w:rPr>
        <w:t>article</w:t>
      </w:r>
      <w:r w:rsidRPr="002E36E1">
        <w:rPr>
          <w:rFonts w:ascii="Arial" w:hAnsi="Arial" w:cs="Arial"/>
        </w:rPr>
        <w:t xml:space="preserve"> ______________________</w:t>
      </w:r>
    </w:p>
    <w:p w14:paraId="712036EF" w14:textId="3164DF06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Unsure (not clearly stated in</w:t>
      </w:r>
      <w:r w:rsidR="002540C4" w:rsidRPr="002E36E1">
        <w:rPr>
          <w:rFonts w:ascii="Arial" w:hAnsi="Arial" w:cs="Arial"/>
        </w:rPr>
        <w:t xml:space="preserve"> </w:t>
      </w:r>
      <w:r w:rsidR="00186CE9" w:rsidRPr="002E36E1">
        <w:rPr>
          <w:rFonts w:ascii="Arial" w:hAnsi="Arial" w:cs="Arial"/>
        </w:rPr>
        <w:t>article</w:t>
      </w:r>
      <w:r w:rsidRPr="002E36E1">
        <w:rPr>
          <w:rFonts w:ascii="Arial" w:hAnsi="Arial" w:cs="Arial"/>
        </w:rPr>
        <w:t xml:space="preserve">) </w:t>
      </w:r>
    </w:p>
    <w:p w14:paraId="30BEAF03" w14:textId="06C4FF59" w:rsidR="008C3064" w:rsidRDefault="00901B72" w:rsidP="008C306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Demographics</w:t>
      </w:r>
      <w:r w:rsidR="008C3064" w:rsidRPr="002E36E1">
        <w:rPr>
          <w:rFonts w:ascii="Arial" w:hAnsi="Arial" w:cs="Arial"/>
        </w:rPr>
        <w:t xml:space="preserve"> of youth participants (</w:t>
      </w:r>
      <w:r>
        <w:rPr>
          <w:rFonts w:ascii="Arial" w:hAnsi="Arial" w:cs="Arial"/>
        </w:rPr>
        <w:t>enter characteristics of youth race, ethnicity, sex, or other characteristics as reported in the manuscript</w:t>
      </w:r>
      <w:r w:rsidR="008C3064" w:rsidRPr="002E36E1">
        <w:rPr>
          <w:rFonts w:ascii="Arial" w:hAnsi="Arial" w:cs="Arial"/>
        </w:rPr>
        <w:t>)</w:t>
      </w:r>
      <w:r w:rsidR="004256EC">
        <w:rPr>
          <w:rFonts w:ascii="Arial" w:hAnsi="Arial" w:cs="Arial"/>
        </w:rPr>
        <w:t xml:space="preserve"> ____________________________________________________________________</w:t>
      </w:r>
    </w:p>
    <w:p w14:paraId="51B55496" w14:textId="77777777" w:rsidR="00F647B8" w:rsidRPr="002E36E1" w:rsidRDefault="00F647B8" w:rsidP="00F647B8">
      <w:pPr>
        <w:pStyle w:val="ListParagraph"/>
        <w:rPr>
          <w:rFonts w:ascii="Arial" w:hAnsi="Arial" w:cs="Arial"/>
        </w:rPr>
      </w:pPr>
    </w:p>
    <w:p w14:paraId="3CC5BB32" w14:textId="77777777" w:rsidR="008C3064" w:rsidRPr="002E36E1" w:rsidRDefault="008C3064" w:rsidP="008C3064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In what language, was the curriculum provided to the youth? (select all that apply)</w:t>
      </w:r>
    </w:p>
    <w:p w14:paraId="08AB4D27" w14:textId="77777777" w:rsidR="008C3064" w:rsidRPr="002E36E1" w:rsidRDefault="008C3064" w:rsidP="008C306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English</w:t>
      </w:r>
    </w:p>
    <w:p w14:paraId="2EBB786F" w14:textId="77777777" w:rsidR="008C3064" w:rsidRPr="002E36E1" w:rsidRDefault="008C3064" w:rsidP="008C306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Spanish</w:t>
      </w:r>
    </w:p>
    <w:p w14:paraId="141A4FB2" w14:textId="258F6CEF" w:rsidR="008C3064" w:rsidRPr="002E36E1" w:rsidRDefault="008C3064" w:rsidP="00F004C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Other _______________________________</w:t>
      </w:r>
    </w:p>
    <w:p w14:paraId="0E7D5BF2" w14:textId="66A89AD6" w:rsidR="007D23BD" w:rsidRPr="002E36E1" w:rsidRDefault="007D23BD" w:rsidP="007D23B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In what setting was the curriculum provided? (select all that apply)</w:t>
      </w:r>
    </w:p>
    <w:p w14:paraId="22DEC6F8" w14:textId="42BD3185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School</w:t>
      </w:r>
    </w:p>
    <w:p w14:paraId="74E88245" w14:textId="1169A64F" w:rsidR="007D23BD" w:rsidRPr="002E36E1" w:rsidRDefault="007D23BD" w:rsidP="007D23B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Community organization</w:t>
      </w:r>
    </w:p>
    <w:p w14:paraId="5EC7F84E" w14:textId="7EEFD40F" w:rsidR="00D504CF" w:rsidRPr="002E36E1" w:rsidRDefault="007D23BD" w:rsidP="00D504CF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Other ________________________________________</w:t>
      </w:r>
    </w:p>
    <w:p w14:paraId="0BBC4785" w14:textId="6B569060" w:rsidR="002540C4" w:rsidRPr="002E36E1" w:rsidRDefault="002540C4" w:rsidP="005762F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 xml:space="preserve">Unsure (not clearly stated in </w:t>
      </w:r>
      <w:r w:rsidR="00186CE9" w:rsidRPr="002E36E1">
        <w:rPr>
          <w:rFonts w:ascii="Arial" w:hAnsi="Arial" w:cs="Arial"/>
        </w:rPr>
        <w:t>article</w:t>
      </w:r>
      <w:r w:rsidRPr="002E36E1">
        <w:rPr>
          <w:rFonts w:ascii="Arial" w:hAnsi="Arial" w:cs="Arial"/>
        </w:rPr>
        <w:t xml:space="preserve">) </w:t>
      </w:r>
    </w:p>
    <w:p w14:paraId="5AF6DA91" w14:textId="4F6A5948" w:rsidR="007D23BD" w:rsidRPr="002E36E1" w:rsidRDefault="003E0ABA" w:rsidP="007D23B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Grades of</w:t>
      </w:r>
      <w:r w:rsidR="00D504CF" w:rsidRPr="002E36E1">
        <w:rPr>
          <w:rFonts w:ascii="Arial" w:hAnsi="Arial" w:cs="Arial"/>
        </w:rPr>
        <w:t xml:space="preserve"> youth</w:t>
      </w:r>
      <w:r w:rsidRPr="002E36E1">
        <w:rPr>
          <w:rFonts w:ascii="Arial" w:hAnsi="Arial" w:cs="Arial"/>
        </w:rPr>
        <w:t xml:space="preserve"> participants</w:t>
      </w:r>
      <w:r w:rsidR="00D504CF" w:rsidRPr="002E36E1">
        <w:rPr>
          <w:rFonts w:ascii="Arial" w:hAnsi="Arial" w:cs="Arial"/>
        </w:rPr>
        <w:t>, if listed</w:t>
      </w:r>
      <w:r w:rsidR="005762FE" w:rsidRPr="002E36E1">
        <w:rPr>
          <w:rFonts w:ascii="Arial" w:hAnsi="Arial" w:cs="Arial"/>
        </w:rPr>
        <w:t xml:space="preserve"> (select all that apply)</w:t>
      </w:r>
    </w:p>
    <w:p w14:paraId="2FC9F2BF" w14:textId="18199441" w:rsidR="002540C4" w:rsidRPr="002E36E1" w:rsidRDefault="002540C4" w:rsidP="002540C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3</w:t>
      </w:r>
      <w:r w:rsidRPr="002E36E1">
        <w:rPr>
          <w:rFonts w:ascii="Arial" w:hAnsi="Arial" w:cs="Arial"/>
          <w:vertAlign w:val="superscript"/>
        </w:rPr>
        <w:t>rd</w:t>
      </w:r>
      <w:r w:rsidRPr="002E36E1">
        <w:rPr>
          <w:rFonts w:ascii="Arial" w:hAnsi="Arial" w:cs="Arial"/>
        </w:rPr>
        <w:t xml:space="preserve"> or below</w:t>
      </w:r>
    </w:p>
    <w:p w14:paraId="02C0B4BC" w14:textId="726F2476" w:rsidR="002540C4" w:rsidRPr="002E36E1" w:rsidRDefault="002540C4" w:rsidP="002540C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4</w:t>
      </w:r>
      <w:r w:rsidRPr="002E36E1">
        <w:rPr>
          <w:rFonts w:ascii="Arial" w:hAnsi="Arial" w:cs="Arial"/>
          <w:vertAlign w:val="superscript"/>
        </w:rPr>
        <w:t>th</w:t>
      </w:r>
      <w:r w:rsidRPr="002E36E1">
        <w:rPr>
          <w:rFonts w:ascii="Arial" w:hAnsi="Arial" w:cs="Arial"/>
        </w:rPr>
        <w:t xml:space="preserve"> grade</w:t>
      </w:r>
    </w:p>
    <w:p w14:paraId="4246467B" w14:textId="39B77989" w:rsidR="002540C4" w:rsidRPr="002E36E1" w:rsidRDefault="002540C4" w:rsidP="002540C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5</w:t>
      </w:r>
      <w:r w:rsidRPr="002E36E1">
        <w:rPr>
          <w:rFonts w:ascii="Arial" w:hAnsi="Arial" w:cs="Arial"/>
          <w:vertAlign w:val="superscript"/>
        </w:rPr>
        <w:t>th</w:t>
      </w:r>
      <w:r w:rsidRPr="002E36E1">
        <w:rPr>
          <w:rFonts w:ascii="Arial" w:hAnsi="Arial" w:cs="Arial"/>
        </w:rPr>
        <w:t xml:space="preserve"> grade</w:t>
      </w:r>
    </w:p>
    <w:p w14:paraId="757DE251" w14:textId="448A57C4" w:rsidR="002540C4" w:rsidRPr="002E36E1" w:rsidRDefault="002540C4" w:rsidP="002540C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6</w:t>
      </w:r>
      <w:r w:rsidRPr="002E36E1">
        <w:rPr>
          <w:rFonts w:ascii="Arial" w:hAnsi="Arial" w:cs="Arial"/>
          <w:vertAlign w:val="superscript"/>
        </w:rPr>
        <w:t>th</w:t>
      </w:r>
      <w:r w:rsidRPr="002E36E1">
        <w:rPr>
          <w:rFonts w:ascii="Arial" w:hAnsi="Arial" w:cs="Arial"/>
        </w:rPr>
        <w:t xml:space="preserve"> grade</w:t>
      </w:r>
    </w:p>
    <w:p w14:paraId="18C026AA" w14:textId="5839FE32" w:rsidR="002540C4" w:rsidRPr="002E36E1" w:rsidRDefault="002540C4" w:rsidP="002540C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7</w:t>
      </w:r>
      <w:r w:rsidRPr="002E36E1">
        <w:rPr>
          <w:rFonts w:ascii="Arial" w:hAnsi="Arial" w:cs="Arial"/>
          <w:vertAlign w:val="superscript"/>
        </w:rPr>
        <w:t>th</w:t>
      </w:r>
      <w:r w:rsidRPr="002E36E1">
        <w:rPr>
          <w:rFonts w:ascii="Arial" w:hAnsi="Arial" w:cs="Arial"/>
        </w:rPr>
        <w:t xml:space="preserve"> grade</w:t>
      </w:r>
    </w:p>
    <w:p w14:paraId="0E643FFA" w14:textId="7D75D527" w:rsidR="002540C4" w:rsidRPr="002E36E1" w:rsidRDefault="002540C4" w:rsidP="002540C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8</w:t>
      </w:r>
      <w:r w:rsidRPr="002E36E1">
        <w:rPr>
          <w:rFonts w:ascii="Arial" w:hAnsi="Arial" w:cs="Arial"/>
          <w:vertAlign w:val="superscript"/>
        </w:rPr>
        <w:t>th</w:t>
      </w:r>
      <w:r w:rsidRPr="002E36E1">
        <w:rPr>
          <w:rFonts w:ascii="Arial" w:hAnsi="Arial" w:cs="Arial"/>
        </w:rPr>
        <w:t xml:space="preserve"> grade</w:t>
      </w:r>
    </w:p>
    <w:p w14:paraId="25505FB6" w14:textId="1F5E92B5" w:rsidR="002540C4" w:rsidRPr="002E36E1" w:rsidRDefault="002540C4" w:rsidP="002540C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9</w:t>
      </w:r>
      <w:r w:rsidRPr="002E36E1">
        <w:rPr>
          <w:rFonts w:ascii="Arial" w:hAnsi="Arial" w:cs="Arial"/>
          <w:vertAlign w:val="superscript"/>
        </w:rPr>
        <w:t>th</w:t>
      </w:r>
      <w:r w:rsidRPr="002E36E1">
        <w:rPr>
          <w:rFonts w:ascii="Arial" w:hAnsi="Arial" w:cs="Arial"/>
        </w:rPr>
        <w:t xml:space="preserve"> grade</w:t>
      </w:r>
    </w:p>
    <w:p w14:paraId="44EF71D4" w14:textId="5FCF9E41" w:rsidR="002540C4" w:rsidRPr="002E36E1" w:rsidRDefault="002540C4" w:rsidP="002540C4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10</w:t>
      </w:r>
      <w:proofErr w:type="gramStart"/>
      <w:r w:rsidRPr="002E36E1">
        <w:rPr>
          <w:rFonts w:ascii="Arial" w:hAnsi="Arial" w:cs="Arial"/>
          <w:vertAlign w:val="superscript"/>
        </w:rPr>
        <w:t>th</w:t>
      </w:r>
      <w:r w:rsidRPr="002E36E1">
        <w:rPr>
          <w:rFonts w:ascii="Arial" w:hAnsi="Arial" w:cs="Arial"/>
        </w:rPr>
        <w:t xml:space="preserve">  grade</w:t>
      </w:r>
      <w:proofErr w:type="gramEnd"/>
      <w:r w:rsidRPr="002E36E1">
        <w:rPr>
          <w:rFonts w:ascii="Arial" w:hAnsi="Arial" w:cs="Arial"/>
        </w:rPr>
        <w:t xml:space="preserve"> or above</w:t>
      </w:r>
    </w:p>
    <w:p w14:paraId="66523BDF" w14:textId="2239FC4B" w:rsidR="005762FE" w:rsidRPr="002E36E1" w:rsidRDefault="002540C4" w:rsidP="005762F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lastRenderedPageBreak/>
        <w:t>Gr</w:t>
      </w:r>
      <w:r w:rsidR="005762FE" w:rsidRPr="002E36E1">
        <w:rPr>
          <w:rFonts w:ascii="Arial" w:hAnsi="Arial" w:cs="Arial"/>
        </w:rPr>
        <w:t xml:space="preserve">ades are not stated in the </w:t>
      </w:r>
      <w:r w:rsidR="00186CE9" w:rsidRPr="002E36E1">
        <w:rPr>
          <w:rFonts w:ascii="Arial" w:hAnsi="Arial" w:cs="Arial"/>
        </w:rPr>
        <w:t>article</w:t>
      </w:r>
    </w:p>
    <w:p w14:paraId="38D95371" w14:textId="337AD1F7" w:rsidR="003E0ABA" w:rsidRPr="002E36E1" w:rsidRDefault="00E03264" w:rsidP="003E0AB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What city/cities did the</w:t>
      </w:r>
      <w:r w:rsidR="005762FE" w:rsidRPr="002E36E1">
        <w:rPr>
          <w:rFonts w:ascii="Arial" w:hAnsi="Arial" w:cs="Arial"/>
        </w:rPr>
        <w:t xml:space="preserve"> curriculum</w:t>
      </w:r>
      <w:r w:rsidRPr="002E36E1">
        <w:rPr>
          <w:rFonts w:ascii="Arial" w:hAnsi="Arial" w:cs="Arial"/>
        </w:rPr>
        <w:t xml:space="preserve"> take place in? If cities are not provided, list state(s)</w:t>
      </w:r>
      <w:r w:rsidR="005762FE" w:rsidRPr="002E36E1">
        <w:rPr>
          <w:rFonts w:ascii="Arial" w:hAnsi="Arial" w:cs="Arial"/>
        </w:rPr>
        <w:t xml:space="preserve"> or geographic region(s) as described in the </w:t>
      </w:r>
      <w:r w:rsidR="00186CE9" w:rsidRPr="002E36E1">
        <w:rPr>
          <w:rFonts w:ascii="Arial" w:hAnsi="Arial" w:cs="Arial"/>
        </w:rPr>
        <w:t>article</w:t>
      </w:r>
      <w:r w:rsidRPr="002E36E1">
        <w:rPr>
          <w:rFonts w:ascii="Arial" w:hAnsi="Arial" w:cs="Arial"/>
        </w:rPr>
        <w:t>.</w:t>
      </w:r>
    </w:p>
    <w:p w14:paraId="1460BD5C" w14:textId="29525BA5" w:rsidR="002F0D00" w:rsidRPr="002E36E1" w:rsidRDefault="005762FE" w:rsidP="002F0D00">
      <w:pPr>
        <w:ind w:firstLine="720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2A45F2B8" w14:textId="3AC94D6B" w:rsidR="00F36A17" w:rsidRPr="002E36E1" w:rsidRDefault="003E4C83" w:rsidP="0060225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What research method</w:t>
      </w:r>
      <w:r w:rsidR="00F23553" w:rsidRPr="002E36E1">
        <w:rPr>
          <w:rFonts w:ascii="Arial" w:hAnsi="Arial" w:cs="Arial"/>
        </w:rPr>
        <w:t>(s)</w:t>
      </w:r>
      <w:r w:rsidRPr="002E36E1">
        <w:rPr>
          <w:rFonts w:ascii="Arial" w:hAnsi="Arial" w:cs="Arial"/>
        </w:rPr>
        <w:t xml:space="preserve"> was used to evaluate the curriculum</w:t>
      </w:r>
      <w:r w:rsidR="001D0310" w:rsidRPr="002E36E1">
        <w:rPr>
          <w:rFonts w:ascii="Arial" w:hAnsi="Arial" w:cs="Arial"/>
        </w:rPr>
        <w:t xml:space="preserve"> in this </w:t>
      </w:r>
      <w:r w:rsidR="00186CE9" w:rsidRPr="002E36E1">
        <w:rPr>
          <w:rFonts w:ascii="Arial" w:hAnsi="Arial" w:cs="Arial"/>
        </w:rPr>
        <w:t>article</w:t>
      </w:r>
      <w:r w:rsidR="001D0310" w:rsidRPr="002E36E1">
        <w:rPr>
          <w:rFonts w:ascii="Arial" w:hAnsi="Arial" w:cs="Arial"/>
        </w:rPr>
        <w:t xml:space="preserve">? (exclude methods described in </w:t>
      </w:r>
      <w:r w:rsidR="00D32FE5" w:rsidRPr="002E36E1">
        <w:rPr>
          <w:rFonts w:ascii="Arial" w:hAnsi="Arial" w:cs="Arial"/>
        </w:rPr>
        <w:t xml:space="preserve">referenced </w:t>
      </w:r>
      <w:r w:rsidR="001D0310" w:rsidRPr="002E36E1">
        <w:rPr>
          <w:rFonts w:ascii="Arial" w:hAnsi="Arial" w:cs="Arial"/>
        </w:rPr>
        <w:t>previous studies)</w:t>
      </w:r>
    </w:p>
    <w:p w14:paraId="3D088F59" w14:textId="43B9845D" w:rsidR="00F23553" w:rsidRPr="002E36E1" w:rsidRDefault="00F23553" w:rsidP="00F23553">
      <w:pPr>
        <w:ind w:left="360" w:firstLine="360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18673A54" w14:textId="2C586DF7" w:rsidR="006211BB" w:rsidRPr="002E36E1" w:rsidRDefault="002F0D00" w:rsidP="006211BB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How many youth participants were part of the evaluation?</w:t>
      </w:r>
      <w:r w:rsidR="003E4C83" w:rsidRPr="002E36E1">
        <w:rPr>
          <w:rFonts w:ascii="Arial" w:hAnsi="Arial" w:cs="Arial"/>
        </w:rPr>
        <w:t xml:space="preserve"> _____________________</w:t>
      </w:r>
      <w:r w:rsidR="00F23553" w:rsidRPr="002E36E1">
        <w:rPr>
          <w:rFonts w:ascii="Arial" w:hAnsi="Arial" w:cs="Arial"/>
        </w:rPr>
        <w:t>_</w:t>
      </w:r>
    </w:p>
    <w:p w14:paraId="6296EFA1" w14:textId="0E0E79C1" w:rsidR="003E0ABA" w:rsidRPr="002E36E1" w:rsidRDefault="0077407C" w:rsidP="003E0AB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 xml:space="preserve">Describe the assessment tool used. (i.e. was it created for this study or a previously used instrument, how many items were </w:t>
      </w:r>
      <w:r w:rsidR="006211BB" w:rsidRPr="002E36E1">
        <w:rPr>
          <w:rFonts w:ascii="Arial" w:hAnsi="Arial" w:cs="Arial"/>
        </w:rPr>
        <w:t>used, does the assessment have a name</w:t>
      </w:r>
      <w:r w:rsidRPr="002E36E1">
        <w:rPr>
          <w:rFonts w:ascii="Arial" w:hAnsi="Arial" w:cs="Arial"/>
        </w:rPr>
        <w:t xml:space="preserve">) </w:t>
      </w:r>
    </w:p>
    <w:p w14:paraId="15ECB7AA" w14:textId="354EB4BF" w:rsidR="006211BB" w:rsidRPr="002E36E1" w:rsidRDefault="006211BB" w:rsidP="006211BB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4A376A14" w14:textId="64C14227" w:rsidR="006211BB" w:rsidRPr="002E36E1" w:rsidRDefault="006211BB" w:rsidP="00E45D85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2354727C" w14:textId="798729F1" w:rsidR="00E45D85" w:rsidRPr="002E36E1" w:rsidRDefault="00E45D85" w:rsidP="003E0AB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Is the full instrument/all items under study included within the body of the article</w:t>
      </w:r>
      <w:r w:rsidR="003B2E5B">
        <w:rPr>
          <w:rFonts w:ascii="Arial" w:hAnsi="Arial" w:cs="Arial"/>
        </w:rPr>
        <w:t xml:space="preserve"> or in supplemental materials</w:t>
      </w:r>
      <w:r w:rsidRPr="002E36E1">
        <w:rPr>
          <w:rFonts w:ascii="Arial" w:hAnsi="Arial" w:cs="Arial"/>
        </w:rPr>
        <w:t>?</w:t>
      </w:r>
    </w:p>
    <w:p w14:paraId="6A2D6B3C" w14:textId="77777777" w:rsidR="003B2E5B" w:rsidRDefault="00E45D85" w:rsidP="00E45D85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Yes</w:t>
      </w:r>
      <w:r w:rsidR="003B2E5B">
        <w:rPr>
          <w:rFonts w:ascii="Arial" w:hAnsi="Arial" w:cs="Arial"/>
        </w:rPr>
        <w:t>, in body</w:t>
      </w:r>
    </w:p>
    <w:p w14:paraId="2422204C" w14:textId="118DB0E9" w:rsidR="00E45D85" w:rsidRPr="002E36E1" w:rsidRDefault="003B2E5B" w:rsidP="00E45D85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Yes, in supplemental materials</w:t>
      </w:r>
      <w:r w:rsidR="00E45D85" w:rsidRPr="002E36E1">
        <w:rPr>
          <w:rFonts w:ascii="Arial" w:hAnsi="Arial" w:cs="Arial"/>
        </w:rPr>
        <w:t xml:space="preserve"> </w:t>
      </w:r>
    </w:p>
    <w:p w14:paraId="3D671799" w14:textId="3F807757" w:rsidR="00E45D85" w:rsidRPr="002E36E1" w:rsidRDefault="00E45D85" w:rsidP="00E45D85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No</w:t>
      </w:r>
      <w:r w:rsidR="00D140B1" w:rsidRPr="002E36E1">
        <w:rPr>
          <w:rFonts w:ascii="Arial" w:hAnsi="Arial" w:cs="Arial"/>
        </w:rPr>
        <w:t xml:space="preserve"> </w:t>
      </w:r>
    </w:p>
    <w:p w14:paraId="4132F219" w14:textId="0280D412" w:rsidR="009D682C" w:rsidRPr="002E36E1" w:rsidRDefault="009D682C" w:rsidP="003E0AB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Does th</w:t>
      </w:r>
      <w:r w:rsidR="00360AAD" w:rsidRPr="002E36E1">
        <w:rPr>
          <w:rFonts w:ascii="Arial" w:hAnsi="Arial" w:cs="Arial"/>
        </w:rPr>
        <w:t xml:space="preserve">is </w:t>
      </w:r>
      <w:r w:rsidRPr="002E36E1">
        <w:rPr>
          <w:rFonts w:ascii="Arial" w:hAnsi="Arial" w:cs="Arial"/>
        </w:rPr>
        <w:t xml:space="preserve">article include </w:t>
      </w:r>
      <w:r w:rsidR="00360AAD" w:rsidRPr="002E36E1">
        <w:rPr>
          <w:rFonts w:ascii="Arial" w:hAnsi="Arial" w:cs="Arial"/>
        </w:rPr>
        <w:t>measures of validation and/or reliability of the instrument</w:t>
      </w:r>
      <w:r w:rsidR="004A71D8" w:rsidRPr="002E36E1">
        <w:rPr>
          <w:rFonts w:ascii="Arial" w:hAnsi="Arial" w:cs="Arial"/>
        </w:rPr>
        <w:t xml:space="preserve">? </w:t>
      </w:r>
      <w:r w:rsidR="00360AAD" w:rsidRPr="002E36E1">
        <w:rPr>
          <w:rFonts w:ascii="Arial" w:hAnsi="Arial" w:cs="Arial"/>
        </w:rPr>
        <w:t>If yes, what are the results</w:t>
      </w:r>
      <w:r w:rsidR="004A71D8" w:rsidRPr="002E36E1">
        <w:rPr>
          <w:rFonts w:ascii="Arial" w:hAnsi="Arial" w:cs="Arial"/>
        </w:rPr>
        <w:t>?</w:t>
      </w:r>
    </w:p>
    <w:p w14:paraId="5139F28B" w14:textId="152FEBF0" w:rsidR="00360AAD" w:rsidRPr="002E36E1" w:rsidRDefault="00360AAD" w:rsidP="00360AA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No</w:t>
      </w:r>
    </w:p>
    <w:p w14:paraId="109B48FD" w14:textId="49BE75DA" w:rsidR="00360AAD" w:rsidRPr="002E36E1" w:rsidRDefault="00360AAD" w:rsidP="00360AAD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 xml:space="preserve">Yes </w:t>
      </w:r>
    </w:p>
    <w:p w14:paraId="1CA17A92" w14:textId="79760CB7" w:rsidR="00360AAD" w:rsidRPr="002E36E1" w:rsidRDefault="00360AAD" w:rsidP="00360AAD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0EED7025" w14:textId="0BAE16F7" w:rsidR="006211BB" w:rsidRPr="002E36E1" w:rsidRDefault="006211BB" w:rsidP="00242C36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1D25BADA" w14:textId="3F1D829D" w:rsidR="003E0ABA" w:rsidRPr="002E36E1" w:rsidRDefault="005D4EDE" w:rsidP="003E0AB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 xml:space="preserve">What type of outcomes are under study? </w:t>
      </w:r>
      <w:r w:rsidR="008D592E" w:rsidRPr="002E36E1">
        <w:rPr>
          <w:rFonts w:ascii="Arial" w:hAnsi="Arial" w:cs="Arial"/>
        </w:rPr>
        <w:t>(Select all that apply)</w:t>
      </w:r>
    </w:p>
    <w:p w14:paraId="7E8D0C96" w14:textId="05E8A25E" w:rsidR="005D4EDE" w:rsidRPr="002E36E1" w:rsidRDefault="005D4EDE" w:rsidP="005D4ED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Youth</w:t>
      </w:r>
      <w:r w:rsidR="008D592E" w:rsidRPr="002E36E1">
        <w:rPr>
          <w:rFonts w:ascii="Arial" w:hAnsi="Arial" w:cs="Arial"/>
        </w:rPr>
        <w:t xml:space="preserve"> behaviors</w:t>
      </w:r>
      <w:r w:rsidR="00097660">
        <w:rPr>
          <w:rFonts w:ascii="Arial" w:hAnsi="Arial" w:cs="Arial"/>
        </w:rPr>
        <w:t xml:space="preserve"> (use of menstrual products, </w:t>
      </w:r>
      <w:r w:rsidR="00230994">
        <w:rPr>
          <w:rFonts w:ascii="Arial" w:hAnsi="Arial" w:cs="Arial"/>
        </w:rPr>
        <w:t xml:space="preserve">discussion of health with others, </w:t>
      </w:r>
      <w:r w:rsidR="004C1FEA">
        <w:rPr>
          <w:rFonts w:ascii="Arial" w:hAnsi="Arial" w:cs="Arial"/>
        </w:rPr>
        <w:t>personal hygiene behaviors</w:t>
      </w:r>
      <w:r w:rsidR="00041754">
        <w:rPr>
          <w:rFonts w:ascii="Arial" w:hAnsi="Arial" w:cs="Arial"/>
        </w:rPr>
        <w:t xml:space="preserve">, </w:t>
      </w:r>
      <w:r w:rsidR="00230994">
        <w:rPr>
          <w:rFonts w:ascii="Arial" w:hAnsi="Arial" w:cs="Arial"/>
        </w:rPr>
        <w:t>etc.)</w:t>
      </w:r>
    </w:p>
    <w:p w14:paraId="3FA3D053" w14:textId="748CE29B" w:rsidR="008D592E" w:rsidRPr="002E36E1" w:rsidRDefault="008D592E" w:rsidP="005D4ED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Youth attitudes</w:t>
      </w:r>
      <w:r w:rsidR="00230994">
        <w:rPr>
          <w:rFonts w:ascii="Arial" w:hAnsi="Arial" w:cs="Arial"/>
        </w:rPr>
        <w:t xml:space="preserve"> (gender norms/attitudes, attitudes towards menstruation</w:t>
      </w:r>
      <w:r w:rsidR="00041754">
        <w:rPr>
          <w:rFonts w:ascii="Arial" w:hAnsi="Arial" w:cs="Arial"/>
        </w:rPr>
        <w:t xml:space="preserve"> and body changes</w:t>
      </w:r>
      <w:r w:rsidR="00230994">
        <w:rPr>
          <w:rFonts w:ascii="Arial" w:hAnsi="Arial" w:cs="Arial"/>
        </w:rPr>
        <w:t>)</w:t>
      </w:r>
    </w:p>
    <w:p w14:paraId="526E0660" w14:textId="3899FCAB" w:rsidR="008D592E" w:rsidRPr="002E36E1" w:rsidRDefault="008D592E" w:rsidP="005D4ED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Youth knowledge</w:t>
      </w:r>
      <w:r w:rsidR="00230994">
        <w:rPr>
          <w:rFonts w:ascii="Arial" w:hAnsi="Arial" w:cs="Arial"/>
        </w:rPr>
        <w:t xml:space="preserve"> (knowledge of puberty</w:t>
      </w:r>
      <w:r w:rsidR="00CC2398">
        <w:rPr>
          <w:rFonts w:ascii="Arial" w:hAnsi="Arial" w:cs="Arial"/>
        </w:rPr>
        <w:t>, menstrual cycle and biological processes, awareness of hy</w:t>
      </w:r>
      <w:r w:rsidR="00432E54">
        <w:rPr>
          <w:rFonts w:ascii="Arial" w:hAnsi="Arial" w:cs="Arial"/>
        </w:rPr>
        <w:t>giene and health practices</w:t>
      </w:r>
      <w:r w:rsidR="00230994">
        <w:rPr>
          <w:rFonts w:ascii="Arial" w:hAnsi="Arial" w:cs="Arial"/>
        </w:rPr>
        <w:t>)</w:t>
      </w:r>
    </w:p>
    <w:p w14:paraId="4DA50063" w14:textId="33F9AA05" w:rsidR="00AF14D0" w:rsidRPr="002E36E1" w:rsidRDefault="00AF14D0" w:rsidP="005D4ED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Youth practices</w:t>
      </w:r>
      <w:r w:rsidR="00230994">
        <w:rPr>
          <w:rFonts w:ascii="Arial" w:hAnsi="Arial" w:cs="Arial"/>
        </w:rPr>
        <w:t xml:space="preserve"> (self-esteem, comfort with body</w:t>
      </w:r>
      <w:r w:rsidR="003C2CD5">
        <w:rPr>
          <w:rFonts w:ascii="Arial" w:hAnsi="Arial" w:cs="Arial"/>
        </w:rPr>
        <w:t>, confidence in managing menstruation, practicing body autonomy</w:t>
      </w:r>
      <w:r w:rsidR="00230994">
        <w:rPr>
          <w:rFonts w:ascii="Arial" w:hAnsi="Arial" w:cs="Arial"/>
        </w:rPr>
        <w:t>)</w:t>
      </w:r>
    </w:p>
    <w:p w14:paraId="6E70C568" w14:textId="6334566C" w:rsidR="002B44EC" w:rsidRPr="002E36E1" w:rsidRDefault="002B44EC" w:rsidP="005D4ED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Youth social or emotional wellbeing</w:t>
      </w:r>
      <w:r w:rsidR="00097660">
        <w:rPr>
          <w:rFonts w:ascii="Arial" w:hAnsi="Arial" w:cs="Arial"/>
        </w:rPr>
        <w:t xml:space="preserve"> (emotion regulation, self-efficacy, </w:t>
      </w:r>
      <w:r w:rsidR="00C0708E">
        <w:rPr>
          <w:rFonts w:ascii="Arial" w:hAnsi="Arial" w:cs="Arial"/>
        </w:rPr>
        <w:t xml:space="preserve">anxiety, sense of belonging, </w:t>
      </w:r>
      <w:r w:rsidR="00A4186B">
        <w:rPr>
          <w:rFonts w:ascii="Arial" w:hAnsi="Arial" w:cs="Arial"/>
        </w:rPr>
        <w:t xml:space="preserve">empathy, </w:t>
      </w:r>
      <w:r w:rsidR="00097660">
        <w:rPr>
          <w:rFonts w:ascii="Arial" w:hAnsi="Arial" w:cs="Arial"/>
        </w:rPr>
        <w:t>etc.)</w:t>
      </w:r>
    </w:p>
    <w:p w14:paraId="199D7BE1" w14:textId="45697FA7" w:rsidR="008D592E" w:rsidRPr="002E36E1" w:rsidRDefault="008D592E" w:rsidP="005D4EDE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Other youth outcomes ____________________________________________</w:t>
      </w:r>
    </w:p>
    <w:p w14:paraId="4362A5EC" w14:textId="1929FA10" w:rsidR="00242C36" w:rsidRPr="002E36E1" w:rsidRDefault="00D140B1" w:rsidP="00242C36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Other outcomes _________________________________________________</w:t>
      </w:r>
    </w:p>
    <w:p w14:paraId="3D0FFE04" w14:textId="7E376765" w:rsidR="002C5F91" w:rsidRPr="002E36E1" w:rsidRDefault="007A259F" w:rsidP="003E0ABA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 xml:space="preserve">Summarize the key findings of the article with 3-5 bullets. </w:t>
      </w:r>
    </w:p>
    <w:p w14:paraId="10AE5FA3" w14:textId="77777777" w:rsidR="007A259F" w:rsidRPr="002E36E1" w:rsidRDefault="007A259F" w:rsidP="007A259F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0C97B215" w14:textId="77777777" w:rsidR="007A259F" w:rsidRPr="002E36E1" w:rsidRDefault="007A259F" w:rsidP="007A259F">
      <w:pPr>
        <w:pStyle w:val="ListParagraph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3279CB8F" w14:textId="77777777" w:rsidR="007A259F" w:rsidRPr="002E36E1" w:rsidRDefault="007A259F" w:rsidP="007A259F">
      <w:pPr>
        <w:ind w:left="360" w:firstLine="360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7E7CB165" w14:textId="47A50F82" w:rsidR="007A259F" w:rsidRPr="002E36E1" w:rsidRDefault="007A259F" w:rsidP="007A259F">
      <w:pPr>
        <w:ind w:left="360" w:firstLine="360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79EDBBE8" w14:textId="04C69D83" w:rsidR="00242C36" w:rsidRPr="002E36E1" w:rsidRDefault="007A259F" w:rsidP="00B62D23">
      <w:pPr>
        <w:ind w:left="360" w:firstLine="360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109E960E" w14:textId="77777777" w:rsidR="002E36E1" w:rsidRPr="002E36E1" w:rsidRDefault="002E36E1" w:rsidP="002E36E1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lastRenderedPageBreak/>
        <w:t xml:space="preserve">Does the article describe any previous study/testing of the curriculum or the instrument? If yes, briefly describe the findings mentioned in the present article. </w:t>
      </w:r>
    </w:p>
    <w:p w14:paraId="2EEF634A" w14:textId="77777777" w:rsidR="002E36E1" w:rsidRPr="002E36E1" w:rsidRDefault="002E36E1" w:rsidP="002E36E1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>No</w:t>
      </w:r>
    </w:p>
    <w:p w14:paraId="30C0DD4F" w14:textId="77777777" w:rsidR="002E36E1" w:rsidRPr="002E36E1" w:rsidRDefault="002E36E1" w:rsidP="002E36E1">
      <w:pPr>
        <w:pStyle w:val="ListParagraph"/>
        <w:numPr>
          <w:ilvl w:val="1"/>
          <w:numId w:val="3"/>
        </w:numPr>
        <w:rPr>
          <w:rFonts w:ascii="Arial" w:hAnsi="Arial" w:cs="Arial"/>
        </w:rPr>
      </w:pPr>
      <w:r w:rsidRPr="002E36E1">
        <w:rPr>
          <w:rFonts w:ascii="Arial" w:hAnsi="Arial" w:cs="Arial"/>
        </w:rPr>
        <w:t xml:space="preserve">Yes </w:t>
      </w:r>
    </w:p>
    <w:p w14:paraId="71F6E7DA" w14:textId="77777777" w:rsidR="002E36E1" w:rsidRPr="002E36E1" w:rsidRDefault="002E36E1" w:rsidP="002E36E1">
      <w:pPr>
        <w:ind w:left="360" w:firstLine="360"/>
        <w:rPr>
          <w:rFonts w:ascii="Arial" w:hAnsi="Arial" w:cs="Arial"/>
        </w:rPr>
      </w:pPr>
      <w:r w:rsidRPr="002E36E1">
        <w:rPr>
          <w:rFonts w:ascii="Arial" w:hAnsi="Arial" w:cs="Arial"/>
        </w:rPr>
        <w:t>____________________________________________________________________</w:t>
      </w:r>
    </w:p>
    <w:p w14:paraId="67CF2081" w14:textId="77777777" w:rsidR="006031A5" w:rsidRDefault="006031A5">
      <w:r>
        <w:rPr>
          <w:rFonts w:ascii="Arial" w:hAnsi="Arial" w:cs="Arial"/>
        </w:rPr>
        <w:t>____________________________________________________________________</w:t>
      </w:r>
    </w:p>
    <w:p w14:paraId="73FD944B" w14:textId="7C947EBD" w:rsidR="006031A5" w:rsidRDefault="006031A5" w:rsidP="002E36E1">
      <w:pPr>
        <w:ind w:left="360" w:firstLine="360"/>
        <w:rPr>
          <w:rFonts w:ascii="Arial" w:hAnsi="Arial" w:cs="Arial"/>
        </w:rPr>
      </w:pPr>
    </w:p>
    <w:p w14:paraId="0ABE4C1E" w14:textId="366D00F5" w:rsidR="006031A5" w:rsidRDefault="006D4638" w:rsidP="006031A5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Reviewer’s summary of how findings related to review questions</w:t>
      </w:r>
    </w:p>
    <w:p w14:paraId="0D6571A9" w14:textId="261E8F75" w:rsidR="006D4638" w:rsidRPr="006D4638" w:rsidRDefault="006D4638" w:rsidP="006D4638">
      <w:pPr>
        <w:ind w:left="360"/>
        <w:rPr>
          <w:rFonts w:ascii="Arial" w:hAnsi="Arial" w:cs="Arial"/>
        </w:rPr>
      </w:pPr>
      <w:r>
        <w:rPr>
          <w:rFonts w:ascii="Arial" w:hAnsi="Arial" w:cs="Arial"/>
        </w:rPr>
        <w:t>___________________________________________________________________________________________________________________________________________________________________________________________________________________________</w:t>
      </w:r>
    </w:p>
    <w:sectPr w:rsidR="006D4638" w:rsidRPr="006D46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05CAC"/>
    <w:multiLevelType w:val="hybridMultilevel"/>
    <w:tmpl w:val="BB146B46"/>
    <w:lvl w:ilvl="0" w:tplc="7EFC05B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EC5561"/>
    <w:multiLevelType w:val="hybridMultilevel"/>
    <w:tmpl w:val="869EF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6F0965"/>
    <w:multiLevelType w:val="hybridMultilevel"/>
    <w:tmpl w:val="068CA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97969">
    <w:abstractNumId w:val="0"/>
  </w:num>
  <w:num w:numId="2" w16cid:durableId="1743988546">
    <w:abstractNumId w:val="1"/>
  </w:num>
  <w:num w:numId="3" w16cid:durableId="13231238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ABA"/>
    <w:rsid w:val="00041754"/>
    <w:rsid w:val="000848FE"/>
    <w:rsid w:val="00097660"/>
    <w:rsid w:val="000E39CC"/>
    <w:rsid w:val="0011542D"/>
    <w:rsid w:val="00186CE9"/>
    <w:rsid w:val="001D0310"/>
    <w:rsid w:val="001E531E"/>
    <w:rsid w:val="00230994"/>
    <w:rsid w:val="00242C36"/>
    <w:rsid w:val="002540C4"/>
    <w:rsid w:val="0028291E"/>
    <w:rsid w:val="002A6D05"/>
    <w:rsid w:val="002B44EC"/>
    <w:rsid w:val="002C5F91"/>
    <w:rsid w:val="002E36E1"/>
    <w:rsid w:val="002F0D00"/>
    <w:rsid w:val="003250C9"/>
    <w:rsid w:val="00353F44"/>
    <w:rsid w:val="00360AAD"/>
    <w:rsid w:val="00370CC5"/>
    <w:rsid w:val="003B2E5B"/>
    <w:rsid w:val="003C2CD5"/>
    <w:rsid w:val="003E004F"/>
    <w:rsid w:val="003E0ABA"/>
    <w:rsid w:val="003E4C83"/>
    <w:rsid w:val="004256EC"/>
    <w:rsid w:val="00432E54"/>
    <w:rsid w:val="004A71D8"/>
    <w:rsid w:val="004A76E0"/>
    <w:rsid w:val="004C1FEA"/>
    <w:rsid w:val="00556FC9"/>
    <w:rsid w:val="005712FD"/>
    <w:rsid w:val="005762FE"/>
    <w:rsid w:val="00592702"/>
    <w:rsid w:val="005D4EDE"/>
    <w:rsid w:val="00602258"/>
    <w:rsid w:val="006031A5"/>
    <w:rsid w:val="006211BB"/>
    <w:rsid w:val="0064466A"/>
    <w:rsid w:val="0066227C"/>
    <w:rsid w:val="006D4638"/>
    <w:rsid w:val="00716E5F"/>
    <w:rsid w:val="0076607D"/>
    <w:rsid w:val="0077407C"/>
    <w:rsid w:val="007A259F"/>
    <w:rsid w:val="007B3796"/>
    <w:rsid w:val="007D23BD"/>
    <w:rsid w:val="00805ED5"/>
    <w:rsid w:val="00837018"/>
    <w:rsid w:val="008702E9"/>
    <w:rsid w:val="00894864"/>
    <w:rsid w:val="008C3064"/>
    <w:rsid w:val="008D51CF"/>
    <w:rsid w:val="008D592E"/>
    <w:rsid w:val="008F5E6D"/>
    <w:rsid w:val="00901B72"/>
    <w:rsid w:val="009D682C"/>
    <w:rsid w:val="00A31243"/>
    <w:rsid w:val="00A4186B"/>
    <w:rsid w:val="00AD5861"/>
    <w:rsid w:val="00AF14D0"/>
    <w:rsid w:val="00B21D71"/>
    <w:rsid w:val="00B62D23"/>
    <w:rsid w:val="00B91C13"/>
    <w:rsid w:val="00BB3AD4"/>
    <w:rsid w:val="00BD75D4"/>
    <w:rsid w:val="00BE2EB7"/>
    <w:rsid w:val="00C0708E"/>
    <w:rsid w:val="00C53BE1"/>
    <w:rsid w:val="00C80C32"/>
    <w:rsid w:val="00C95F01"/>
    <w:rsid w:val="00CC2398"/>
    <w:rsid w:val="00CC3667"/>
    <w:rsid w:val="00D140B1"/>
    <w:rsid w:val="00D32FE5"/>
    <w:rsid w:val="00D504CF"/>
    <w:rsid w:val="00E03264"/>
    <w:rsid w:val="00E1575D"/>
    <w:rsid w:val="00E25BDF"/>
    <w:rsid w:val="00E45D85"/>
    <w:rsid w:val="00E72A2F"/>
    <w:rsid w:val="00EA7F1F"/>
    <w:rsid w:val="00F004CE"/>
    <w:rsid w:val="00F23553"/>
    <w:rsid w:val="00F36A17"/>
    <w:rsid w:val="00F647B8"/>
    <w:rsid w:val="00F752AD"/>
    <w:rsid w:val="00FC1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887F7"/>
  <w15:chartTrackingRefBased/>
  <w15:docId w15:val="{2DDDF2F9-4DD7-48B0-9BD8-E64CD195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0A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0A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0A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0A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0A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0A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0A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0A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0A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0A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0A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0A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0A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0A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0A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0A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0A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0A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0A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0A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0A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0A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0A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0A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0A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0A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0A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0A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0AB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E2EB7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52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2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2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2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2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3A07580B75B4A82969DC6D3CC31D2" ma:contentTypeVersion="11" ma:contentTypeDescription="Create a new document." ma:contentTypeScope="" ma:versionID="ca9f3c844c902476759d7daf545e34f9">
  <xsd:schema xmlns:xsd="http://www.w3.org/2001/XMLSchema" xmlns:xs="http://www.w3.org/2001/XMLSchema" xmlns:p="http://schemas.microsoft.com/office/2006/metadata/properties" xmlns:ns2="0ec796c1-f3b4-4501-87d1-bead3904f5fd" xmlns:ns3="0ba1f2fb-cc4e-4292-924d-5522b208bd2f" targetNamespace="http://schemas.microsoft.com/office/2006/metadata/properties" ma:root="true" ma:fieldsID="e6321bb19438a9671bc78210f0c95cb2" ns2:_="" ns3:_="">
    <xsd:import namespace="0ec796c1-f3b4-4501-87d1-bead3904f5fd"/>
    <xsd:import namespace="0ba1f2fb-cc4e-4292-924d-5522b208bd2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796c1-f3b4-4501-87d1-bead3904f5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28e5b72-a11e-43e4-996b-2cb2b326d1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a1f2fb-cc4e-4292-924d-5522b208bd2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04bc2da-9ab7-4bf1-9e4e-16bbc6891f3c}" ma:internalName="TaxCatchAll" ma:showField="CatchAllData" ma:web="0ba1f2fb-cc4e-4292-924d-5522b208bd2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ec796c1-f3b4-4501-87d1-bead3904f5fd">
      <Terms xmlns="http://schemas.microsoft.com/office/infopath/2007/PartnerControls"/>
    </lcf76f155ced4ddcb4097134ff3c332f>
    <TaxCatchAll xmlns="0ba1f2fb-cc4e-4292-924d-5522b208bd2f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8CD193-8835-48DE-BD0C-B306CC4782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796c1-f3b4-4501-87d1-bead3904f5fd"/>
    <ds:schemaRef ds:uri="0ba1f2fb-cc4e-4292-924d-5522b208bd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07E589-66D6-429E-8E89-7DA2E5514BA3}">
  <ds:schemaRefs>
    <ds:schemaRef ds:uri="http://schemas.microsoft.com/office/2006/metadata/properties"/>
    <ds:schemaRef ds:uri="http://schemas.microsoft.com/office/infopath/2007/PartnerControls"/>
    <ds:schemaRef ds:uri="0ec796c1-f3b4-4501-87d1-bead3904f5fd"/>
    <ds:schemaRef ds:uri="0ba1f2fb-cc4e-4292-924d-5522b208bd2f"/>
  </ds:schemaRefs>
</ds:datastoreItem>
</file>

<file path=customXml/itemProps3.xml><?xml version="1.0" encoding="utf-8"?>
<ds:datastoreItem xmlns:ds="http://schemas.openxmlformats.org/officeDocument/2006/customXml" ds:itemID="{3CA834AE-DD68-4BE4-85B1-51ED2C8ABB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695</Words>
  <Characters>396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ser, Emily E</dc:creator>
  <cp:keywords/>
  <dc:description/>
  <cp:lastModifiedBy>Brault, Marie</cp:lastModifiedBy>
  <cp:revision>5</cp:revision>
  <dcterms:created xsi:type="dcterms:W3CDTF">2025-09-15T15:41:00Z</dcterms:created>
  <dcterms:modified xsi:type="dcterms:W3CDTF">2025-09-1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3A07580B75B4A82969DC6D3CC31D2</vt:lpwstr>
  </property>
  <property fmtid="{D5CDD505-2E9C-101B-9397-08002B2CF9AE}" pid="3" name="MediaServiceImageTags">
    <vt:lpwstr/>
  </property>
</Properties>
</file>